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67B574" w14:textId="571A8334" w:rsidR="00F81E03" w:rsidRPr="00976556" w:rsidRDefault="00BA0E81" w:rsidP="00BA0E8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adjustRightInd w:val="0"/>
        <w:spacing w:before="12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655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85AFD">
        <w:rPr>
          <w:rFonts w:ascii="Times New Roman" w:hAnsi="Times New Roman" w:cs="Times New Roman"/>
          <w:b/>
          <w:sz w:val="24"/>
          <w:szCs w:val="24"/>
        </w:rPr>
        <w:t>S</w:t>
      </w:r>
      <w:r w:rsidR="00E011F4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="00F81E03" w:rsidRPr="00976556">
        <w:rPr>
          <w:rFonts w:ascii="Times New Roman" w:hAnsi="Times New Roman" w:cs="Times New Roman"/>
          <w:b/>
          <w:sz w:val="24"/>
          <w:szCs w:val="24"/>
        </w:rPr>
        <w:t>.</w:t>
      </w:r>
      <w:r w:rsidRPr="0097655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76556">
        <w:rPr>
          <w:rFonts w:ascii="Times New Roman" w:hAnsi="Times New Roman" w:cs="Times New Roman"/>
          <w:sz w:val="24"/>
          <w:szCs w:val="24"/>
        </w:rPr>
        <w:t xml:space="preserve">Parameters obtained from PYR mineralisation in TM soil (TM), </w:t>
      </w:r>
      <w:r w:rsidR="006E568E" w:rsidRPr="00976556">
        <w:rPr>
          <w:rFonts w:ascii="Times New Roman" w:hAnsi="Times New Roman" w:cs="Times New Roman"/>
          <w:sz w:val="24"/>
          <w:szCs w:val="24"/>
        </w:rPr>
        <w:t xml:space="preserve">TM soil </w:t>
      </w:r>
      <w:r w:rsidRPr="00976556">
        <w:rPr>
          <w:rFonts w:ascii="Times New Roman" w:hAnsi="Times New Roman" w:cs="Times New Roman"/>
          <w:sz w:val="24"/>
          <w:szCs w:val="24"/>
        </w:rPr>
        <w:t>after aging (TME), TM soil inoculated with</w:t>
      </w:r>
      <w:r w:rsidR="006E568E" w:rsidRPr="00976556">
        <w:rPr>
          <w:rFonts w:ascii="Times New Roman" w:hAnsi="Times New Roman" w:cs="Times New Roman"/>
          <w:sz w:val="24"/>
          <w:szCs w:val="24"/>
        </w:rPr>
        <w:t xml:space="preserve"> AX 2BC8</w:t>
      </w:r>
      <w:r w:rsidRPr="00976556">
        <w:rPr>
          <w:rFonts w:ascii="Times New Roman" w:hAnsi="Times New Roman" w:cs="Times New Roman"/>
          <w:sz w:val="24"/>
          <w:szCs w:val="24"/>
        </w:rPr>
        <w:t xml:space="preserve"> (TM inoculated)</w:t>
      </w:r>
      <w:r w:rsidR="006E568E" w:rsidRPr="00976556">
        <w:rPr>
          <w:rFonts w:ascii="Times New Roman" w:hAnsi="Times New Roman" w:cs="Times New Roman"/>
          <w:sz w:val="24"/>
          <w:szCs w:val="24"/>
        </w:rPr>
        <w:t>,</w:t>
      </w:r>
      <w:r w:rsidRPr="00976556">
        <w:rPr>
          <w:rFonts w:ascii="Times New Roman" w:hAnsi="Times New Roman" w:cs="Times New Roman"/>
          <w:sz w:val="24"/>
          <w:szCs w:val="24"/>
        </w:rPr>
        <w:t xml:space="preserve"> </w:t>
      </w:r>
      <w:r w:rsidR="006E568E" w:rsidRPr="00976556">
        <w:rPr>
          <w:rFonts w:ascii="Times New Roman" w:hAnsi="Times New Roman" w:cs="Times New Roman"/>
          <w:sz w:val="24"/>
          <w:szCs w:val="24"/>
        </w:rPr>
        <w:t xml:space="preserve">TM soil inoculated after aging (TME inoculated), </w:t>
      </w:r>
      <w:r w:rsidRPr="00976556">
        <w:rPr>
          <w:rFonts w:ascii="Times New Roman" w:hAnsi="Times New Roman" w:cs="Times New Roman"/>
          <w:sz w:val="24"/>
          <w:szCs w:val="24"/>
        </w:rPr>
        <w:t xml:space="preserve">TM soil </w:t>
      </w:r>
      <w:r w:rsidR="006E568E" w:rsidRPr="00976556">
        <w:rPr>
          <w:rFonts w:ascii="Times New Roman" w:hAnsi="Times New Roman" w:cs="Times New Roman"/>
          <w:sz w:val="24"/>
          <w:szCs w:val="24"/>
        </w:rPr>
        <w:t>treated with HPBCD</w:t>
      </w:r>
      <w:r w:rsidR="006E568E" w:rsidRPr="00976556">
        <w:t xml:space="preserve"> </w:t>
      </w:r>
      <w:r w:rsidR="006E568E" w:rsidRPr="00976556">
        <w:rPr>
          <w:rFonts w:ascii="Times New Roman" w:hAnsi="Times New Roman" w:cs="Times New Roman"/>
          <w:sz w:val="24"/>
          <w:szCs w:val="24"/>
        </w:rPr>
        <w:t>after aging</w:t>
      </w:r>
      <w:r w:rsidR="00F81E03" w:rsidRPr="00976556">
        <w:rPr>
          <w:rFonts w:ascii="Times New Roman" w:hAnsi="Times New Roman" w:cs="Times New Roman"/>
          <w:sz w:val="24"/>
          <w:szCs w:val="24"/>
        </w:rPr>
        <w:t xml:space="preserve"> (TME + HPBCD),</w:t>
      </w:r>
      <w:r w:rsidRPr="00976556">
        <w:rPr>
          <w:rFonts w:ascii="Times New Roman" w:hAnsi="Times New Roman" w:cs="Times New Roman"/>
          <w:sz w:val="24"/>
          <w:szCs w:val="24"/>
        </w:rPr>
        <w:t xml:space="preserve"> </w:t>
      </w:r>
      <w:r w:rsidR="00F81E03" w:rsidRPr="00976556">
        <w:rPr>
          <w:rFonts w:ascii="Times New Roman" w:hAnsi="Times New Roman" w:cs="Times New Roman"/>
          <w:sz w:val="24"/>
          <w:szCs w:val="24"/>
        </w:rPr>
        <w:t>and TM soil inoculated and treated with HPBCD after aging (TME inoculated +HPBCD).</w:t>
      </w:r>
      <w:r w:rsidR="009E7F9F" w:rsidRPr="00976556">
        <w:t xml:space="preserve"> </w:t>
      </w:r>
      <w:r w:rsidR="009E7F9F" w:rsidRPr="00976556">
        <w:rPr>
          <w:rFonts w:ascii="Times New Roman" w:hAnsi="Times New Roman" w:cs="Times New Roman"/>
          <w:sz w:val="24"/>
          <w:szCs w:val="24"/>
        </w:rPr>
        <w:t>Standard deviation in parenthesis (n = 3). ANOVA GLM.</w:t>
      </w:r>
    </w:p>
    <w:p w14:paraId="0BA8D439" w14:textId="77777777" w:rsidR="00BA0E81" w:rsidRPr="0034274A" w:rsidRDefault="00BA0E81" w:rsidP="00BA0E8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adjustRightInd w:val="0"/>
        <w:spacing w:before="120"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aconcuadrcula"/>
        <w:tblW w:w="9737" w:type="dxa"/>
        <w:tblLayout w:type="fixed"/>
        <w:tblLook w:val="04A0" w:firstRow="1" w:lastRow="0" w:firstColumn="1" w:lastColumn="0" w:noHBand="0" w:noVBand="1"/>
      </w:tblPr>
      <w:tblGrid>
        <w:gridCol w:w="2235"/>
        <w:gridCol w:w="2345"/>
        <w:gridCol w:w="2443"/>
        <w:gridCol w:w="2714"/>
      </w:tblGrid>
      <w:tr w:rsidR="00976556" w:rsidRPr="00615BC0" w14:paraId="16E25046" w14:textId="77777777" w:rsidTr="00BA0E81">
        <w:trPr>
          <w:trHeight w:val="422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E24135" w14:textId="77777777" w:rsidR="00976556" w:rsidRPr="00615BC0" w:rsidRDefault="00976556" w:rsidP="0097655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EC786E" w14:textId="0FA2B79C" w:rsidR="00976556" w:rsidRPr="00615BC0" w:rsidRDefault="00976556" w:rsidP="00976556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15BC0">
              <w:rPr>
                <w:rFonts w:ascii="Times New Roman" w:hAnsi="Times New Roman" w:cs="Times New Roman"/>
                <w:b/>
                <w:sz w:val="18"/>
                <w:szCs w:val="18"/>
              </w:rPr>
              <w:t>Acclimation period (days)</w:t>
            </w:r>
          </w:p>
        </w:tc>
        <w:tc>
          <w:tcPr>
            <w:tcW w:w="2443" w:type="dxa"/>
            <w:tcBorders>
              <w:left w:val="nil"/>
              <w:bottom w:val="single" w:sz="4" w:space="0" w:color="auto"/>
              <w:right w:val="nil"/>
            </w:tcBorders>
          </w:tcPr>
          <w:p w14:paraId="5AD4D632" w14:textId="425BBDFA" w:rsidR="00976556" w:rsidRPr="00615BC0" w:rsidRDefault="00976556" w:rsidP="00976556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15BC0">
              <w:rPr>
                <w:rFonts w:ascii="Times New Roman" w:hAnsi="Times New Roman" w:cs="Times New Roman"/>
                <w:b/>
                <w:sz w:val="18"/>
                <w:szCs w:val="18"/>
              </w:rPr>
              <w:t>Extent of mineralizatio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2714" w:type="dxa"/>
            <w:tcBorders>
              <w:left w:val="nil"/>
              <w:bottom w:val="single" w:sz="4" w:space="0" w:color="auto"/>
              <w:right w:val="nil"/>
            </w:tcBorders>
          </w:tcPr>
          <w:p w14:paraId="322A2BE2" w14:textId="4D1F8B95" w:rsidR="00976556" w:rsidRPr="00615BC0" w:rsidRDefault="00976556" w:rsidP="00976556">
            <w:pPr>
              <w:spacing w:before="120"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15BC0">
              <w:rPr>
                <w:rFonts w:ascii="Times New Roman" w:hAnsi="Times New Roman" w:cs="Times New Roman"/>
                <w:b/>
                <w:sz w:val="18"/>
                <w:szCs w:val="18"/>
              </w:rPr>
              <w:t>Mineralisation rate (% day</w:t>
            </w:r>
            <w:r w:rsidRPr="00615BC0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1</w:t>
            </w:r>
            <w:r w:rsidRPr="00615BC0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976556" w:rsidRPr="00615BC0" w14:paraId="6572A3D1" w14:textId="77777777" w:rsidTr="00BA0E81">
        <w:trPr>
          <w:trHeight w:val="407"/>
        </w:trPr>
        <w:tc>
          <w:tcPr>
            <w:tcW w:w="2235" w:type="dxa"/>
            <w:tcBorders>
              <w:left w:val="nil"/>
              <w:bottom w:val="nil"/>
            </w:tcBorders>
          </w:tcPr>
          <w:p w14:paraId="032E58BD" w14:textId="3BCB3A9D" w:rsidR="00976556" w:rsidRPr="00615BC0" w:rsidRDefault="00976556" w:rsidP="00976556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5BC0">
              <w:rPr>
                <w:rFonts w:ascii="Times New Roman" w:hAnsi="Times New Roman" w:cs="Times New Roman"/>
                <w:sz w:val="18"/>
                <w:szCs w:val="18"/>
              </w:rPr>
              <w:t>TM</w:t>
            </w:r>
          </w:p>
        </w:tc>
        <w:tc>
          <w:tcPr>
            <w:tcW w:w="2345" w:type="dxa"/>
            <w:tcBorders>
              <w:bottom w:val="nil"/>
              <w:right w:val="nil"/>
            </w:tcBorders>
          </w:tcPr>
          <w:p w14:paraId="240EECD4" w14:textId="1C4D77FC" w:rsidR="00976556" w:rsidRPr="00CC44A8" w:rsidRDefault="00976556" w:rsidP="00976556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1FC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E611FC">
              <w:rPr>
                <w:rFonts w:ascii="Times New Roman" w:hAnsi="Times New Roman" w:cs="Times New Roman"/>
                <w:sz w:val="18"/>
                <w:szCs w:val="18"/>
              </w:rPr>
              <w:t xml:space="preserve"> (3.5)  </w:t>
            </w:r>
            <w:r w:rsidRPr="00E611FC">
              <w:rPr>
                <w:rFonts w:ascii="Times New Roman" w:hAnsi="Times New Roman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2443" w:type="dxa"/>
            <w:tcBorders>
              <w:left w:val="nil"/>
              <w:bottom w:val="nil"/>
              <w:right w:val="nil"/>
            </w:tcBorders>
          </w:tcPr>
          <w:p w14:paraId="6BA05443" w14:textId="30803666" w:rsidR="00976556" w:rsidRPr="008C549F" w:rsidRDefault="00976556" w:rsidP="00976556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1FC">
              <w:rPr>
                <w:rFonts w:ascii="Times New Roman" w:hAnsi="Times New Roman" w:cs="Times New Roman"/>
                <w:sz w:val="18"/>
                <w:szCs w:val="18"/>
              </w:rPr>
              <w:t>46.1 (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Pr="00E611FC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 w:rsidRPr="00E611FC">
              <w:rPr>
                <w:rFonts w:ascii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2714" w:type="dxa"/>
            <w:tcBorders>
              <w:left w:val="nil"/>
              <w:bottom w:val="nil"/>
              <w:right w:val="nil"/>
            </w:tcBorders>
          </w:tcPr>
          <w:p w14:paraId="00CD779E" w14:textId="2760A9D9" w:rsidR="00976556" w:rsidRPr="008C549F" w:rsidRDefault="00976556" w:rsidP="00976556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1FC">
              <w:rPr>
                <w:rFonts w:ascii="Times New Roman" w:hAnsi="Times New Roman" w:cs="Times New Roman"/>
                <w:sz w:val="18"/>
                <w:szCs w:val="18"/>
              </w:rPr>
              <w:t xml:space="preserve">1.43 (0.10) </w:t>
            </w:r>
            <w:r w:rsidRPr="00E611FC">
              <w:rPr>
                <w:rFonts w:ascii="Times New Roman" w:hAnsi="Times New Roman" w:cs="Times New Roman"/>
                <w:bCs/>
                <w:sz w:val="18"/>
                <w:szCs w:val="18"/>
              </w:rPr>
              <w:t>cd</w:t>
            </w:r>
          </w:p>
        </w:tc>
      </w:tr>
      <w:tr w:rsidR="00976556" w:rsidRPr="00615BC0" w14:paraId="3825465B" w14:textId="77777777" w:rsidTr="00BA0E81">
        <w:trPr>
          <w:trHeight w:val="305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</w:tcBorders>
          </w:tcPr>
          <w:p w14:paraId="7A036456" w14:textId="1408FD20" w:rsidR="00976556" w:rsidRPr="00615BC0" w:rsidRDefault="00976556" w:rsidP="009765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5BC0">
              <w:rPr>
                <w:rFonts w:ascii="Times New Roman" w:hAnsi="Times New Roman" w:cs="Times New Roman"/>
                <w:sz w:val="18"/>
                <w:szCs w:val="18"/>
              </w:rPr>
              <w:t>TME</w:t>
            </w:r>
          </w:p>
        </w:tc>
        <w:tc>
          <w:tcPr>
            <w:tcW w:w="2345" w:type="dxa"/>
            <w:tcBorders>
              <w:top w:val="nil"/>
              <w:bottom w:val="single" w:sz="4" w:space="0" w:color="auto"/>
              <w:right w:val="nil"/>
            </w:tcBorders>
          </w:tcPr>
          <w:p w14:paraId="6F2D339F" w14:textId="2D819810" w:rsidR="00976556" w:rsidRPr="00CC44A8" w:rsidRDefault="00976556" w:rsidP="009765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1FC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Pr="00E611FC">
              <w:rPr>
                <w:rFonts w:ascii="Times New Roman" w:hAnsi="Times New Roman" w:cs="Times New Roman"/>
                <w:sz w:val="18"/>
                <w:szCs w:val="18"/>
              </w:rPr>
              <w:t xml:space="preserve"> (4.0) </w:t>
            </w:r>
            <w:r w:rsidRPr="00E611FC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2248AF" w14:textId="00673159" w:rsidR="00976556" w:rsidRPr="008C549F" w:rsidRDefault="00976556" w:rsidP="009765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1FC">
              <w:rPr>
                <w:rFonts w:ascii="Times New Roman" w:hAnsi="Times New Roman" w:cs="Times New Roman"/>
                <w:sz w:val="18"/>
                <w:szCs w:val="18"/>
              </w:rPr>
              <w:t>3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611FC">
              <w:rPr>
                <w:rFonts w:ascii="Times New Roman" w:hAnsi="Times New Roman" w:cs="Times New Roman"/>
                <w:sz w:val="18"/>
                <w:szCs w:val="18"/>
              </w:rPr>
              <w:t xml:space="preserve"> (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611FC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 w:rsidRPr="00E611FC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B2709" w14:textId="5FA55AD2" w:rsidR="00976556" w:rsidRPr="008C549F" w:rsidRDefault="00976556" w:rsidP="0097655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1FC">
              <w:rPr>
                <w:rFonts w:ascii="Times New Roman" w:hAnsi="Times New Roman" w:cs="Times New Roman"/>
                <w:sz w:val="18"/>
                <w:szCs w:val="18"/>
              </w:rPr>
              <w:t xml:space="preserve">1.20 (0.14) </w:t>
            </w:r>
            <w:r w:rsidRPr="00E611FC">
              <w:rPr>
                <w:rFonts w:ascii="Times New Roman" w:hAnsi="Times New Roman" w:cs="Times New Roman"/>
                <w:bCs/>
                <w:sz w:val="18"/>
                <w:szCs w:val="18"/>
              </w:rPr>
              <w:t>bc</w:t>
            </w:r>
          </w:p>
        </w:tc>
      </w:tr>
      <w:tr w:rsidR="00976556" w:rsidRPr="00615BC0" w14:paraId="3577CBBC" w14:textId="77777777" w:rsidTr="00BA0E81">
        <w:trPr>
          <w:trHeight w:val="407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</w:tcBorders>
          </w:tcPr>
          <w:p w14:paraId="0908F2D8" w14:textId="625CEB89" w:rsidR="00976556" w:rsidRPr="00615BC0" w:rsidRDefault="00976556" w:rsidP="00976556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5BC0">
              <w:rPr>
                <w:rFonts w:ascii="Times New Roman" w:hAnsi="Times New Roman" w:cs="Times New Roman"/>
                <w:sz w:val="18"/>
                <w:szCs w:val="18"/>
              </w:rPr>
              <w:t>TM inoculated</w:t>
            </w:r>
          </w:p>
        </w:tc>
        <w:tc>
          <w:tcPr>
            <w:tcW w:w="2345" w:type="dxa"/>
            <w:tcBorders>
              <w:top w:val="single" w:sz="4" w:space="0" w:color="auto"/>
              <w:bottom w:val="nil"/>
              <w:right w:val="nil"/>
            </w:tcBorders>
          </w:tcPr>
          <w:p w14:paraId="3758FD85" w14:textId="15DB7E4D" w:rsidR="00976556" w:rsidRPr="00CC44A8" w:rsidRDefault="00976556" w:rsidP="00976556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1FC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Pr="00E611FC">
              <w:rPr>
                <w:rFonts w:ascii="Times New Roman" w:hAnsi="Times New Roman" w:cs="Times New Roman"/>
                <w:sz w:val="18"/>
                <w:szCs w:val="18"/>
              </w:rPr>
              <w:t xml:space="preserve"> (4.9) </w:t>
            </w:r>
            <w:r w:rsidRPr="00E611FC">
              <w:rPr>
                <w:rFonts w:ascii="Times New Roman" w:hAnsi="Times New Roman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24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02A1DE" w14:textId="45476E13" w:rsidR="00976556" w:rsidRPr="008C549F" w:rsidRDefault="00976556" w:rsidP="00976556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1FC">
              <w:rPr>
                <w:rFonts w:ascii="Times New Roman" w:hAnsi="Times New Roman" w:cs="Times New Roman"/>
                <w:sz w:val="18"/>
                <w:szCs w:val="18"/>
              </w:rPr>
              <w:t>60.5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611FC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 w:rsidRPr="00E611FC">
              <w:rPr>
                <w:rFonts w:ascii="Times New Roman" w:hAnsi="Times New Roman" w:cs="Times New Roman"/>
                <w:bCs/>
                <w:sz w:val="18"/>
                <w:szCs w:val="18"/>
              </w:rPr>
              <w:t>e</w:t>
            </w:r>
          </w:p>
        </w:tc>
        <w:tc>
          <w:tcPr>
            <w:tcW w:w="27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8B796" w14:textId="79E757EC" w:rsidR="00976556" w:rsidRPr="008C549F" w:rsidRDefault="00976556" w:rsidP="00976556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1FC">
              <w:rPr>
                <w:rFonts w:ascii="Times New Roman" w:hAnsi="Times New Roman" w:cs="Times New Roman"/>
                <w:sz w:val="18"/>
                <w:szCs w:val="18"/>
              </w:rPr>
              <w:t xml:space="preserve">1.66 (0.27) </w:t>
            </w:r>
            <w:r w:rsidRPr="00E611FC">
              <w:rPr>
                <w:rFonts w:ascii="Times New Roman" w:hAnsi="Times New Roman" w:cs="Times New Roman"/>
                <w:bCs/>
                <w:sz w:val="18"/>
                <w:szCs w:val="18"/>
              </w:rPr>
              <w:t>d</w:t>
            </w:r>
          </w:p>
        </w:tc>
      </w:tr>
      <w:tr w:rsidR="00976556" w:rsidRPr="00615BC0" w14:paraId="4722C730" w14:textId="77777777" w:rsidTr="00BA0E81">
        <w:trPr>
          <w:trHeight w:val="305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</w:tcBorders>
          </w:tcPr>
          <w:p w14:paraId="4FCFC7C2" w14:textId="1301D149" w:rsidR="00976556" w:rsidRPr="00615BC0" w:rsidRDefault="00976556" w:rsidP="009765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5BC0">
              <w:rPr>
                <w:rFonts w:ascii="Times New Roman" w:hAnsi="Times New Roman" w:cs="Times New Roman"/>
                <w:sz w:val="18"/>
                <w:szCs w:val="18"/>
              </w:rPr>
              <w:t>TME inoculated</w:t>
            </w:r>
          </w:p>
        </w:tc>
        <w:tc>
          <w:tcPr>
            <w:tcW w:w="2345" w:type="dxa"/>
            <w:tcBorders>
              <w:top w:val="nil"/>
              <w:bottom w:val="single" w:sz="4" w:space="0" w:color="auto"/>
              <w:right w:val="nil"/>
            </w:tcBorders>
          </w:tcPr>
          <w:p w14:paraId="712F3CDC" w14:textId="2B55CE8A" w:rsidR="00976556" w:rsidRPr="00CC44A8" w:rsidRDefault="00976556" w:rsidP="009765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1FC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Pr="00E611FC">
              <w:rPr>
                <w:rFonts w:ascii="Times New Roman" w:hAnsi="Times New Roman" w:cs="Times New Roman"/>
                <w:sz w:val="18"/>
                <w:szCs w:val="18"/>
              </w:rPr>
              <w:t xml:space="preserve"> (2.7) </w:t>
            </w:r>
            <w:r w:rsidRPr="00E611FC">
              <w:rPr>
                <w:rFonts w:ascii="Times New Roman" w:hAnsi="Times New Roman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3EA687" w14:textId="7DCB7A12" w:rsidR="00976556" w:rsidRPr="008C549F" w:rsidRDefault="00976556" w:rsidP="009765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1FC">
              <w:rPr>
                <w:rFonts w:ascii="Times New Roman" w:hAnsi="Times New Roman" w:cs="Times New Roman"/>
                <w:sz w:val="18"/>
                <w:szCs w:val="18"/>
              </w:rPr>
              <w:t xml:space="preserve">27.3 (1.7) </w:t>
            </w:r>
            <w:r w:rsidRPr="00E611FC">
              <w:rPr>
                <w:rFonts w:ascii="Times New Roman" w:hAnsi="Times New Roman" w:cs="Times New Roman"/>
                <w:bCs/>
                <w:sz w:val="18"/>
                <w:szCs w:val="18"/>
              </w:rPr>
              <w:t>ab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76461" w14:textId="4803E002" w:rsidR="00976556" w:rsidRPr="008C549F" w:rsidRDefault="00976556" w:rsidP="0097655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1FC">
              <w:rPr>
                <w:rFonts w:ascii="Times New Roman" w:hAnsi="Times New Roman" w:cs="Times New Roman"/>
                <w:sz w:val="18"/>
                <w:szCs w:val="18"/>
              </w:rPr>
              <w:t xml:space="preserve">0.58 (0.06) </w:t>
            </w:r>
            <w:r w:rsidRPr="00E611FC">
              <w:rPr>
                <w:rFonts w:ascii="Times New Roman" w:hAnsi="Times New Roman" w:cs="Times New Roman"/>
                <w:bCs/>
                <w:sz w:val="18"/>
                <w:szCs w:val="18"/>
              </w:rPr>
              <w:t>a</w:t>
            </w:r>
          </w:p>
        </w:tc>
      </w:tr>
      <w:tr w:rsidR="00976556" w:rsidRPr="00615BC0" w14:paraId="086C538F" w14:textId="77777777" w:rsidTr="00BA0E81">
        <w:trPr>
          <w:trHeight w:val="407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</w:tcBorders>
          </w:tcPr>
          <w:p w14:paraId="1C405023" w14:textId="6BCCDC45" w:rsidR="00976556" w:rsidRPr="00615BC0" w:rsidRDefault="00976556" w:rsidP="00976556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5BC0">
              <w:rPr>
                <w:rFonts w:ascii="Times New Roman" w:hAnsi="Times New Roman" w:cs="Times New Roman"/>
                <w:sz w:val="18"/>
                <w:szCs w:val="18"/>
              </w:rPr>
              <w:t>TME + HPBCD</w:t>
            </w:r>
          </w:p>
        </w:tc>
        <w:tc>
          <w:tcPr>
            <w:tcW w:w="2345" w:type="dxa"/>
            <w:tcBorders>
              <w:top w:val="single" w:sz="4" w:space="0" w:color="auto"/>
              <w:bottom w:val="nil"/>
              <w:right w:val="nil"/>
            </w:tcBorders>
          </w:tcPr>
          <w:p w14:paraId="6A4EFE11" w14:textId="6B6531FD" w:rsidR="00976556" w:rsidRPr="00CC44A8" w:rsidRDefault="00976556" w:rsidP="00976556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1FC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Pr="00E611FC">
              <w:rPr>
                <w:rFonts w:ascii="Times New Roman" w:hAnsi="Times New Roman" w:cs="Times New Roman"/>
                <w:sz w:val="18"/>
                <w:szCs w:val="18"/>
              </w:rPr>
              <w:t xml:space="preserve"> (2.9) </w:t>
            </w:r>
            <w:r w:rsidRPr="00E611FC">
              <w:rPr>
                <w:rFonts w:ascii="Times New Roman" w:hAnsi="Times New Roman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24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75CA95" w14:textId="210F4F51" w:rsidR="00976556" w:rsidRPr="008C549F" w:rsidRDefault="00976556" w:rsidP="00976556">
            <w:pPr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1FC">
              <w:rPr>
                <w:rFonts w:ascii="Times New Roman" w:hAnsi="Times New Roman" w:cs="Times New Roman"/>
                <w:sz w:val="18"/>
                <w:szCs w:val="18"/>
              </w:rPr>
              <w:t>3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E611FC">
              <w:rPr>
                <w:rFonts w:ascii="Times New Roman" w:hAnsi="Times New Roman" w:cs="Times New Roman"/>
                <w:sz w:val="18"/>
                <w:szCs w:val="18"/>
              </w:rPr>
              <w:t xml:space="preserve"> (2.9) </w:t>
            </w:r>
            <w:r w:rsidRPr="00E611FC">
              <w:rPr>
                <w:rFonts w:ascii="Times New Roman" w:hAnsi="Times New Roman" w:cs="Times New Roman"/>
                <w:bCs/>
                <w:sz w:val="18"/>
                <w:szCs w:val="18"/>
              </w:rPr>
              <w:t>bc</w:t>
            </w:r>
          </w:p>
        </w:tc>
        <w:tc>
          <w:tcPr>
            <w:tcW w:w="27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E9B25D" w14:textId="59E62B55" w:rsidR="00976556" w:rsidRPr="008C549F" w:rsidRDefault="00976556" w:rsidP="00976556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1FC">
              <w:rPr>
                <w:rFonts w:ascii="Times New Roman" w:hAnsi="Times New Roman" w:cs="Times New Roman"/>
                <w:sz w:val="18"/>
                <w:szCs w:val="18"/>
              </w:rPr>
              <w:t xml:space="preserve">1.00 (0.11) </w:t>
            </w:r>
            <w:r w:rsidRPr="00E611FC">
              <w:rPr>
                <w:rFonts w:ascii="Times New Roman" w:hAnsi="Times New Roman" w:cs="Times New Roman"/>
                <w:bCs/>
                <w:sz w:val="18"/>
                <w:szCs w:val="18"/>
              </w:rPr>
              <w:t>b</w:t>
            </w:r>
          </w:p>
        </w:tc>
      </w:tr>
      <w:tr w:rsidR="00976556" w:rsidRPr="00615BC0" w14:paraId="7A74A42B" w14:textId="77777777" w:rsidTr="00464552">
        <w:trPr>
          <w:trHeight w:val="392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</w:tcBorders>
          </w:tcPr>
          <w:p w14:paraId="3ECE4A26" w14:textId="5C5355CB" w:rsidR="00976556" w:rsidRPr="00615BC0" w:rsidRDefault="00976556" w:rsidP="009765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5BC0">
              <w:rPr>
                <w:rFonts w:ascii="Times New Roman" w:hAnsi="Times New Roman" w:cs="Times New Roman"/>
                <w:sz w:val="18"/>
                <w:szCs w:val="18"/>
              </w:rPr>
              <w:t>TME inoculated + HPBCD</w:t>
            </w:r>
          </w:p>
        </w:tc>
        <w:tc>
          <w:tcPr>
            <w:tcW w:w="2345" w:type="dxa"/>
            <w:tcBorders>
              <w:top w:val="nil"/>
              <w:bottom w:val="single" w:sz="4" w:space="0" w:color="auto"/>
              <w:right w:val="nil"/>
            </w:tcBorders>
          </w:tcPr>
          <w:p w14:paraId="0AFF6C4C" w14:textId="564D82E2" w:rsidR="00976556" w:rsidRPr="00CC44A8" w:rsidRDefault="00976556" w:rsidP="009765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1FC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E611FC">
              <w:rPr>
                <w:rFonts w:ascii="Times New Roman" w:hAnsi="Times New Roman" w:cs="Times New Roman"/>
                <w:sz w:val="18"/>
                <w:szCs w:val="18"/>
              </w:rPr>
              <w:t xml:space="preserve"> (4.4) </w:t>
            </w:r>
            <w:r w:rsidRPr="00E611FC">
              <w:rPr>
                <w:rFonts w:ascii="Times New Roman" w:hAnsi="Times New Roman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A66F2" w14:textId="67E89107" w:rsidR="00976556" w:rsidRPr="008C549F" w:rsidRDefault="00976556" w:rsidP="0097655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11FC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611FC">
              <w:rPr>
                <w:rFonts w:ascii="Times New Roman" w:hAnsi="Times New Roman" w:cs="Times New Roman"/>
                <w:sz w:val="18"/>
                <w:szCs w:val="18"/>
              </w:rPr>
              <w:t xml:space="preserve">1.5) </w:t>
            </w:r>
            <w:r w:rsidRPr="00E611FC">
              <w:rPr>
                <w:rFonts w:ascii="Times New Roman" w:hAnsi="Times New Roman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C0264" w14:textId="7793E107" w:rsidR="00976556" w:rsidRPr="00615BC0" w:rsidRDefault="00976556" w:rsidP="0097655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11FC">
              <w:rPr>
                <w:rFonts w:ascii="Times New Roman" w:hAnsi="Times New Roman" w:cs="Times New Roman"/>
                <w:sz w:val="18"/>
                <w:szCs w:val="18"/>
              </w:rPr>
              <w:t xml:space="preserve">0.86 (0.08) </w:t>
            </w:r>
            <w:r w:rsidRPr="00E611FC">
              <w:rPr>
                <w:rFonts w:ascii="Times New Roman" w:hAnsi="Times New Roman" w:cs="Times New Roman"/>
                <w:bCs/>
                <w:sz w:val="18"/>
                <w:szCs w:val="18"/>
              </w:rPr>
              <w:t>ab</w:t>
            </w:r>
          </w:p>
        </w:tc>
      </w:tr>
      <w:tr w:rsidR="00464552" w:rsidRPr="00615BC0" w14:paraId="7B5C7809" w14:textId="77777777" w:rsidTr="00464552">
        <w:trPr>
          <w:trHeight w:val="392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</w:tcBorders>
          </w:tcPr>
          <w:p w14:paraId="72BD0EFF" w14:textId="5D9710DF" w:rsidR="00464552" w:rsidRDefault="00464552" w:rsidP="00BA0E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OVA TWO WAYS</w:t>
            </w:r>
            <w:r w:rsidR="008C549F">
              <w:rPr>
                <w:rFonts w:ascii="Times New Roman" w:hAnsi="Times New Roman" w:cs="Times New Roman"/>
                <w:sz w:val="18"/>
                <w:szCs w:val="18"/>
              </w:rPr>
              <w:t xml:space="preserve"> *</w:t>
            </w:r>
          </w:p>
          <w:p w14:paraId="7DAC11AB" w14:textId="224FA613" w:rsidR="00CC44A8" w:rsidRPr="00615BC0" w:rsidRDefault="00CC44A8" w:rsidP="00BA0E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2345" w:type="dxa"/>
            <w:tcBorders>
              <w:top w:val="single" w:sz="4" w:space="0" w:color="auto"/>
              <w:bottom w:val="nil"/>
              <w:right w:val="nil"/>
            </w:tcBorders>
          </w:tcPr>
          <w:p w14:paraId="4D2ED62A" w14:textId="77777777" w:rsidR="00464552" w:rsidRPr="00615BC0" w:rsidRDefault="00464552" w:rsidP="00BA0E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DAEBA4" w14:textId="77777777" w:rsidR="00464552" w:rsidRPr="00615BC0" w:rsidRDefault="00464552" w:rsidP="00BA0E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8EB903" w14:textId="77777777" w:rsidR="00464552" w:rsidRPr="00615BC0" w:rsidRDefault="00464552" w:rsidP="00F81E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4552" w:rsidRPr="00615BC0" w14:paraId="64396B04" w14:textId="77777777" w:rsidTr="00464552">
        <w:trPr>
          <w:trHeight w:val="392"/>
        </w:trPr>
        <w:tc>
          <w:tcPr>
            <w:tcW w:w="2235" w:type="dxa"/>
            <w:tcBorders>
              <w:top w:val="nil"/>
              <w:left w:val="nil"/>
              <w:bottom w:val="nil"/>
            </w:tcBorders>
          </w:tcPr>
          <w:p w14:paraId="710D2718" w14:textId="0AA2A33C" w:rsidR="00464552" w:rsidRPr="00615BC0" w:rsidRDefault="00464552" w:rsidP="00BA0E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ffect of </w:t>
            </w:r>
            <w:r w:rsidR="00CC44A8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c</w:t>
            </w:r>
            <w:r w:rsidR="006A5997">
              <w:rPr>
                <w:rFonts w:ascii="Times New Roman" w:hAnsi="Times New Roman" w:cs="Times New Roman"/>
                <w:sz w:val="18"/>
                <w:szCs w:val="18"/>
              </w:rPr>
              <w:t>ulum (I)</w:t>
            </w:r>
          </w:p>
        </w:tc>
        <w:tc>
          <w:tcPr>
            <w:tcW w:w="2345" w:type="dxa"/>
            <w:tcBorders>
              <w:top w:val="nil"/>
              <w:bottom w:val="nil"/>
              <w:right w:val="nil"/>
            </w:tcBorders>
          </w:tcPr>
          <w:p w14:paraId="20A1B2D7" w14:textId="5A0A4B84" w:rsidR="00464552" w:rsidRPr="00615BC0" w:rsidRDefault="00CC44A8" w:rsidP="00BA0E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,000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14:paraId="7656A3F7" w14:textId="0EAF177F" w:rsidR="00464552" w:rsidRPr="00615BC0" w:rsidRDefault="00CC44A8" w:rsidP="00BA0E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,04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</w:tcPr>
          <w:p w14:paraId="74DD2DF8" w14:textId="4DD35117" w:rsidR="00464552" w:rsidRPr="00615BC0" w:rsidRDefault="00CC44A8" w:rsidP="00F81E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,072</w:t>
            </w:r>
          </w:p>
        </w:tc>
      </w:tr>
      <w:tr w:rsidR="00464552" w:rsidRPr="00615BC0" w14:paraId="039D8C6D" w14:textId="77777777" w:rsidTr="00CC44A8">
        <w:trPr>
          <w:trHeight w:val="392"/>
        </w:trPr>
        <w:tc>
          <w:tcPr>
            <w:tcW w:w="2235" w:type="dxa"/>
            <w:tcBorders>
              <w:top w:val="nil"/>
              <w:left w:val="nil"/>
              <w:bottom w:val="nil"/>
            </w:tcBorders>
          </w:tcPr>
          <w:p w14:paraId="51E27C0C" w14:textId="26AFE5F4" w:rsidR="00464552" w:rsidRPr="00615BC0" w:rsidRDefault="00464552" w:rsidP="006A599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ffect of  </w:t>
            </w:r>
            <w:r w:rsidR="006A5997">
              <w:rPr>
                <w:rFonts w:ascii="Times New Roman" w:hAnsi="Times New Roman" w:cs="Times New Roman"/>
                <w:sz w:val="18"/>
                <w:szCs w:val="18"/>
              </w:rPr>
              <w:t>Aging (A)</w:t>
            </w:r>
          </w:p>
        </w:tc>
        <w:tc>
          <w:tcPr>
            <w:tcW w:w="2345" w:type="dxa"/>
            <w:tcBorders>
              <w:top w:val="nil"/>
              <w:bottom w:val="nil"/>
              <w:right w:val="nil"/>
            </w:tcBorders>
          </w:tcPr>
          <w:p w14:paraId="78BDAB87" w14:textId="78D2017E" w:rsidR="00464552" w:rsidRPr="00615BC0" w:rsidRDefault="00CC44A8" w:rsidP="00BA0E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,000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14:paraId="1F6A4BB6" w14:textId="266A0B73" w:rsidR="00464552" w:rsidRPr="00615BC0" w:rsidRDefault="00CC44A8" w:rsidP="00BA0E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,000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</w:tcPr>
          <w:p w14:paraId="4BE74DB9" w14:textId="43C1F249" w:rsidR="00464552" w:rsidRPr="00615BC0" w:rsidRDefault="00CC44A8" w:rsidP="00F81E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,000</w:t>
            </w:r>
          </w:p>
        </w:tc>
      </w:tr>
      <w:tr w:rsidR="00464552" w:rsidRPr="00615BC0" w14:paraId="6A01D4E9" w14:textId="77777777" w:rsidTr="00CC44A8">
        <w:trPr>
          <w:trHeight w:val="392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</w:tcBorders>
          </w:tcPr>
          <w:p w14:paraId="0F36BAA6" w14:textId="1208CD49" w:rsidR="00464552" w:rsidRPr="00615BC0" w:rsidRDefault="00464552" w:rsidP="006A599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  <w:r w:rsidR="006A599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6A599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="006A5997">
              <w:rPr>
                <w:rFonts w:ascii="Times New Roman" w:hAnsi="Times New Roman" w:cs="Times New Roman"/>
                <w:sz w:val="18"/>
                <w:szCs w:val="18"/>
              </w:rPr>
              <w:t xml:space="preserve"> A)</w:t>
            </w:r>
          </w:p>
        </w:tc>
        <w:tc>
          <w:tcPr>
            <w:tcW w:w="2345" w:type="dxa"/>
            <w:tcBorders>
              <w:top w:val="nil"/>
              <w:bottom w:val="single" w:sz="4" w:space="0" w:color="auto"/>
              <w:right w:val="nil"/>
            </w:tcBorders>
          </w:tcPr>
          <w:p w14:paraId="41A33631" w14:textId="0602F22C" w:rsidR="00464552" w:rsidRPr="00615BC0" w:rsidRDefault="00CC44A8" w:rsidP="00BA0E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,005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2BF02" w14:textId="20DC8337" w:rsidR="00464552" w:rsidRPr="00615BC0" w:rsidRDefault="00CC44A8" w:rsidP="00BA0E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,000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4674F6" w14:textId="160CD135" w:rsidR="00464552" w:rsidRPr="00615BC0" w:rsidRDefault="00CC44A8" w:rsidP="00F81E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,002</w:t>
            </w:r>
          </w:p>
        </w:tc>
      </w:tr>
      <w:tr w:rsidR="00CC44A8" w:rsidRPr="00615BC0" w14:paraId="48CE8C39" w14:textId="77777777" w:rsidTr="00CC44A8">
        <w:trPr>
          <w:trHeight w:val="392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</w:tcBorders>
          </w:tcPr>
          <w:p w14:paraId="40B58BD2" w14:textId="4AF2E734" w:rsidR="00CC44A8" w:rsidRDefault="00CC44A8" w:rsidP="00BA0E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OVA TWO WAYS</w:t>
            </w:r>
            <w:r w:rsidR="008C549F">
              <w:rPr>
                <w:rFonts w:ascii="Times New Roman" w:hAnsi="Times New Roman" w:cs="Times New Roman"/>
                <w:sz w:val="18"/>
                <w:szCs w:val="18"/>
              </w:rPr>
              <w:t xml:space="preserve"> *</w:t>
            </w:r>
          </w:p>
          <w:p w14:paraId="33B81B7C" w14:textId="6BB4862A" w:rsidR="00CC44A8" w:rsidRDefault="00CC44A8" w:rsidP="00BA0E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2345" w:type="dxa"/>
            <w:tcBorders>
              <w:top w:val="single" w:sz="4" w:space="0" w:color="auto"/>
              <w:bottom w:val="nil"/>
              <w:right w:val="nil"/>
            </w:tcBorders>
          </w:tcPr>
          <w:p w14:paraId="39032D54" w14:textId="77777777" w:rsidR="00CC44A8" w:rsidRDefault="00CC44A8" w:rsidP="00BA0E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EEBBB8" w14:textId="77777777" w:rsidR="00CC44A8" w:rsidRDefault="00CC44A8" w:rsidP="00BA0E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A45144" w14:textId="77777777" w:rsidR="00CC44A8" w:rsidRDefault="00CC44A8" w:rsidP="00F81E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44A8" w:rsidRPr="00615BC0" w14:paraId="276118A7" w14:textId="77777777" w:rsidTr="00CC44A8">
        <w:trPr>
          <w:trHeight w:val="392"/>
        </w:trPr>
        <w:tc>
          <w:tcPr>
            <w:tcW w:w="2235" w:type="dxa"/>
            <w:tcBorders>
              <w:top w:val="nil"/>
              <w:left w:val="nil"/>
              <w:bottom w:val="nil"/>
            </w:tcBorders>
          </w:tcPr>
          <w:p w14:paraId="7E04D6DD" w14:textId="3FAE1C1A" w:rsidR="00CC44A8" w:rsidRDefault="00085AFD" w:rsidP="00BA0E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ffect</w:t>
            </w:r>
            <w:r w:rsidR="00CC44A8">
              <w:rPr>
                <w:rFonts w:ascii="Times New Roman" w:hAnsi="Times New Roman" w:cs="Times New Roman"/>
                <w:sz w:val="18"/>
                <w:szCs w:val="18"/>
              </w:rPr>
              <w:t xml:space="preserve"> of Inoc</w:t>
            </w:r>
            <w:r w:rsidR="006A5997">
              <w:rPr>
                <w:rFonts w:ascii="Times New Roman" w:hAnsi="Times New Roman" w:cs="Times New Roman"/>
                <w:sz w:val="18"/>
                <w:szCs w:val="18"/>
              </w:rPr>
              <w:t>ulum (I)</w:t>
            </w:r>
          </w:p>
        </w:tc>
        <w:tc>
          <w:tcPr>
            <w:tcW w:w="2345" w:type="dxa"/>
            <w:tcBorders>
              <w:top w:val="nil"/>
              <w:bottom w:val="nil"/>
              <w:right w:val="nil"/>
            </w:tcBorders>
          </w:tcPr>
          <w:p w14:paraId="1AB3CF74" w14:textId="7ABAAAE3" w:rsidR="00CC44A8" w:rsidRDefault="00CC44A8" w:rsidP="00BA0E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,000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14:paraId="7F2A4FA8" w14:textId="1D74DAA3" w:rsidR="00CC44A8" w:rsidRDefault="00CC44A8" w:rsidP="00BA0E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,000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</w:tcPr>
          <w:p w14:paraId="153EDAEB" w14:textId="6ED40DEA" w:rsidR="00CC44A8" w:rsidRDefault="00CC44A8" w:rsidP="00F81E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,000</w:t>
            </w:r>
          </w:p>
        </w:tc>
      </w:tr>
      <w:tr w:rsidR="00CC44A8" w:rsidRPr="00615BC0" w14:paraId="6C605438" w14:textId="77777777" w:rsidTr="00CC44A8">
        <w:trPr>
          <w:trHeight w:val="392"/>
        </w:trPr>
        <w:tc>
          <w:tcPr>
            <w:tcW w:w="2235" w:type="dxa"/>
            <w:tcBorders>
              <w:top w:val="nil"/>
              <w:left w:val="nil"/>
              <w:bottom w:val="nil"/>
            </w:tcBorders>
          </w:tcPr>
          <w:p w14:paraId="01926325" w14:textId="185294FB" w:rsidR="00CC44A8" w:rsidRDefault="00CC44A8" w:rsidP="00BA0E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ffect of HPBCD</w:t>
            </w:r>
            <w:r w:rsidR="006A5997">
              <w:rPr>
                <w:rFonts w:ascii="Times New Roman" w:hAnsi="Times New Roman" w:cs="Times New Roman"/>
                <w:sz w:val="18"/>
                <w:szCs w:val="18"/>
              </w:rPr>
              <w:t xml:space="preserve"> (H)</w:t>
            </w:r>
          </w:p>
        </w:tc>
        <w:tc>
          <w:tcPr>
            <w:tcW w:w="2345" w:type="dxa"/>
            <w:tcBorders>
              <w:top w:val="nil"/>
              <w:bottom w:val="nil"/>
              <w:right w:val="nil"/>
            </w:tcBorders>
          </w:tcPr>
          <w:p w14:paraId="67F220C9" w14:textId="5C31DDB9" w:rsidR="00CC44A8" w:rsidRDefault="00CC44A8" w:rsidP="00BA0E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,000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14:paraId="4EE0AE83" w14:textId="178B383F" w:rsidR="00CC44A8" w:rsidRDefault="00CC44A8" w:rsidP="00BA0E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,247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</w:tcPr>
          <w:p w14:paraId="1C93C7AF" w14:textId="424121F5" w:rsidR="00CC44A8" w:rsidRDefault="00CC44A8" w:rsidP="00F81E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,517</w:t>
            </w:r>
          </w:p>
        </w:tc>
      </w:tr>
      <w:tr w:rsidR="00CC44A8" w:rsidRPr="00615BC0" w14:paraId="48C4CF15" w14:textId="77777777" w:rsidTr="00CC44A8">
        <w:trPr>
          <w:trHeight w:val="392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</w:tcBorders>
          </w:tcPr>
          <w:p w14:paraId="1E3A55BC" w14:textId="7D22EFC8" w:rsidR="00CC44A8" w:rsidRDefault="00CC44A8" w:rsidP="00BA0E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teraction </w:t>
            </w:r>
            <w:r w:rsidR="006A599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6A599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="006A599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6A599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45" w:type="dxa"/>
            <w:tcBorders>
              <w:top w:val="nil"/>
              <w:bottom w:val="single" w:sz="4" w:space="0" w:color="auto"/>
              <w:right w:val="nil"/>
            </w:tcBorders>
          </w:tcPr>
          <w:p w14:paraId="3EF7C68B" w14:textId="5160AF09" w:rsidR="00CC44A8" w:rsidRDefault="00CC44A8" w:rsidP="00BA0E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,000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8893A5" w14:textId="31C2EF15" w:rsidR="00CC44A8" w:rsidRDefault="00CC44A8" w:rsidP="00BA0E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,712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4EFEB" w14:textId="0A9CF349" w:rsidR="00CC44A8" w:rsidRDefault="00CC44A8" w:rsidP="00F81E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,004</w:t>
            </w:r>
          </w:p>
        </w:tc>
      </w:tr>
      <w:tr w:rsidR="00CC44A8" w:rsidRPr="00615BC0" w14:paraId="1A7494FB" w14:textId="77777777" w:rsidTr="00CC44A8">
        <w:trPr>
          <w:trHeight w:val="392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</w:tcBorders>
          </w:tcPr>
          <w:p w14:paraId="65492F61" w14:textId="271B29A1" w:rsidR="00CC44A8" w:rsidRDefault="00CC44A8" w:rsidP="00BA0E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OVA ONE WAY</w:t>
            </w:r>
            <w:r w:rsidR="005B42EA">
              <w:rPr>
                <w:rFonts w:ascii="Times New Roman" w:hAnsi="Times New Roman" w:cs="Times New Roman"/>
                <w:sz w:val="18"/>
                <w:szCs w:val="18"/>
              </w:rPr>
              <w:t xml:space="preserve"> **</w:t>
            </w:r>
          </w:p>
        </w:tc>
        <w:tc>
          <w:tcPr>
            <w:tcW w:w="2345" w:type="dxa"/>
            <w:tcBorders>
              <w:top w:val="single" w:sz="4" w:space="0" w:color="auto"/>
              <w:bottom w:val="nil"/>
              <w:right w:val="nil"/>
            </w:tcBorders>
          </w:tcPr>
          <w:p w14:paraId="43AB85F6" w14:textId="77777777" w:rsidR="00CC44A8" w:rsidRDefault="00CC44A8" w:rsidP="00BA0E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3F1386" w14:textId="77777777" w:rsidR="00CC44A8" w:rsidRDefault="00CC44A8" w:rsidP="00BA0E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DCB765" w14:textId="77777777" w:rsidR="00CC44A8" w:rsidRDefault="00CC44A8" w:rsidP="00F81E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44A8" w:rsidRPr="00615BC0" w14:paraId="5D3A58EB" w14:textId="77777777" w:rsidTr="00BA0E81">
        <w:trPr>
          <w:trHeight w:val="392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</w:tcBorders>
          </w:tcPr>
          <w:p w14:paraId="4E633424" w14:textId="1D844CE6" w:rsidR="00CC44A8" w:rsidRDefault="00CC44A8" w:rsidP="006A599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ffect of </w:t>
            </w:r>
            <w:r w:rsidR="006A599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6A599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="006A5997">
              <w:rPr>
                <w:rFonts w:ascii="Times New Roman" w:hAnsi="Times New Roman" w:cs="Times New Roman"/>
                <w:sz w:val="18"/>
                <w:szCs w:val="18"/>
              </w:rPr>
              <w:t xml:space="preserve"> 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="006A599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6A599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45" w:type="dxa"/>
            <w:tcBorders>
              <w:top w:val="nil"/>
              <w:bottom w:val="single" w:sz="4" w:space="0" w:color="auto"/>
              <w:right w:val="nil"/>
            </w:tcBorders>
          </w:tcPr>
          <w:p w14:paraId="4ED4313A" w14:textId="581389BB" w:rsidR="00CC44A8" w:rsidRDefault="00CC44A8" w:rsidP="00BA0E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,000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16A58" w14:textId="6D1DB042" w:rsidR="00CC44A8" w:rsidRDefault="00CC44A8" w:rsidP="00BA0E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,002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97781" w14:textId="604E5AC6" w:rsidR="00CC44A8" w:rsidRDefault="00CC44A8" w:rsidP="00F81E0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,000</w:t>
            </w:r>
          </w:p>
        </w:tc>
      </w:tr>
    </w:tbl>
    <w:p w14:paraId="1ADD10B8" w14:textId="77777777" w:rsidR="009E7F9F" w:rsidRPr="009E7F9F" w:rsidRDefault="009E7F9F" w:rsidP="009E7F9F">
      <w:pPr>
        <w:spacing w:after="160" w:line="259" w:lineRule="auto"/>
        <w:rPr>
          <w:rFonts w:ascii="Calibri" w:eastAsia="Calibri" w:hAnsi="Calibri" w:cs="Times New Roman"/>
          <w:lang w:val="en-GB"/>
        </w:rPr>
      </w:pPr>
      <w:r w:rsidRPr="009E7F9F">
        <w:rPr>
          <w:rFonts w:ascii="Calibri" w:eastAsia="Calibri" w:hAnsi="Calibri" w:cs="Times New Roman"/>
          <w:lang w:val="en-GB"/>
        </w:rPr>
        <w:t xml:space="preserve">* Homogeneity of variance by Levene test (p &gt; 0.05), ANOVA test LSD. </w:t>
      </w:r>
    </w:p>
    <w:p w14:paraId="2DD71785" w14:textId="0DFC2178" w:rsidR="009E7F9F" w:rsidRPr="009E7F9F" w:rsidRDefault="009E7F9F" w:rsidP="009E7F9F">
      <w:pPr>
        <w:spacing w:after="160" w:line="259" w:lineRule="auto"/>
        <w:rPr>
          <w:rFonts w:ascii="Calibri" w:eastAsia="Calibri" w:hAnsi="Calibri" w:cs="Times New Roman"/>
          <w:lang w:val="en-GB"/>
        </w:rPr>
      </w:pPr>
      <w:r w:rsidRPr="009E7F9F">
        <w:rPr>
          <w:rFonts w:ascii="Calibri" w:eastAsia="Calibri" w:hAnsi="Calibri" w:cs="Times New Roman"/>
          <w:lang w:val="en-GB"/>
        </w:rPr>
        <w:t>** The same lower case letter indicates no statistically significant differences of means (Tukey Test HSD)</w:t>
      </w:r>
    </w:p>
    <w:sectPr w:rsidR="009E7F9F" w:rsidRPr="009E7F9F" w:rsidSect="00BA0E8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D043F3" w14:textId="77777777" w:rsidR="0064479F" w:rsidRDefault="0064479F" w:rsidP="00BA0E81">
      <w:pPr>
        <w:spacing w:after="0" w:line="240" w:lineRule="auto"/>
      </w:pPr>
      <w:r>
        <w:separator/>
      </w:r>
    </w:p>
  </w:endnote>
  <w:endnote w:type="continuationSeparator" w:id="0">
    <w:p w14:paraId="0E8E2BA9" w14:textId="77777777" w:rsidR="0064479F" w:rsidRDefault="0064479F" w:rsidP="00BA0E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BC7ED5" w14:textId="77777777" w:rsidR="0064479F" w:rsidRDefault="0064479F" w:rsidP="00BA0E81">
      <w:pPr>
        <w:spacing w:after="0" w:line="240" w:lineRule="auto"/>
      </w:pPr>
      <w:r>
        <w:separator/>
      </w:r>
    </w:p>
  </w:footnote>
  <w:footnote w:type="continuationSeparator" w:id="0">
    <w:p w14:paraId="6747D63C" w14:textId="77777777" w:rsidR="0064479F" w:rsidRDefault="0064479F" w:rsidP="00BA0E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0E81"/>
    <w:rsid w:val="0005231F"/>
    <w:rsid w:val="00085AFD"/>
    <w:rsid w:val="00464552"/>
    <w:rsid w:val="005B42EA"/>
    <w:rsid w:val="0064479F"/>
    <w:rsid w:val="006A5997"/>
    <w:rsid w:val="006E37EA"/>
    <w:rsid w:val="006E568E"/>
    <w:rsid w:val="008C549F"/>
    <w:rsid w:val="009317A6"/>
    <w:rsid w:val="00976556"/>
    <w:rsid w:val="009D03A7"/>
    <w:rsid w:val="009E7F9F"/>
    <w:rsid w:val="00B33BB1"/>
    <w:rsid w:val="00BA0E81"/>
    <w:rsid w:val="00C65AB6"/>
    <w:rsid w:val="00CC44A8"/>
    <w:rsid w:val="00D524D4"/>
    <w:rsid w:val="00D9595D"/>
    <w:rsid w:val="00E011F4"/>
    <w:rsid w:val="00F21816"/>
    <w:rsid w:val="00F81E03"/>
    <w:rsid w:val="00FC1E1D"/>
    <w:rsid w:val="00FE0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EFA829"/>
  <w15:docId w15:val="{118F5643-4C6C-403A-BAE5-72F6F8D3B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0E8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BA0E8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A0E81"/>
  </w:style>
  <w:style w:type="paragraph" w:styleId="Piedepgina">
    <w:name w:val="footer"/>
    <w:basedOn w:val="Normal"/>
    <w:link w:val="PiedepginaCar"/>
    <w:uiPriority w:val="99"/>
    <w:unhideWhenUsed/>
    <w:rsid w:val="00BA0E8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A0E81"/>
  </w:style>
  <w:style w:type="table" w:styleId="Tablaconcuadrcula">
    <w:name w:val="Table Grid"/>
    <w:basedOn w:val="Tablanormal"/>
    <w:uiPriority w:val="59"/>
    <w:rsid w:val="00BA0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Eulalia Goméz-Pantoja</dc:creator>
  <cp:lastModifiedBy>morillo</cp:lastModifiedBy>
  <cp:revision>2</cp:revision>
  <dcterms:created xsi:type="dcterms:W3CDTF">2019-11-05T14:54:00Z</dcterms:created>
  <dcterms:modified xsi:type="dcterms:W3CDTF">2019-11-05T14:54:00Z</dcterms:modified>
</cp:coreProperties>
</file>